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4B2BD" w14:textId="27406F68" w:rsidR="006D1F30" w:rsidRPr="00293A5C" w:rsidRDefault="00293A5C" w:rsidP="006D1F30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293A5C">
        <w:rPr>
          <w:rFonts w:ascii="Arial" w:hAnsi="Arial" w:cs="Arial"/>
          <w:b/>
          <w:sz w:val="24"/>
          <w:lang w:val="en-US"/>
        </w:rPr>
        <w:t>Appendix</w:t>
      </w:r>
      <w:r w:rsidR="006D1F30" w:rsidRPr="00293A5C">
        <w:rPr>
          <w:rFonts w:ascii="Arial" w:hAnsi="Arial" w:cs="Arial"/>
          <w:b/>
          <w:sz w:val="24"/>
          <w:lang w:val="en-US"/>
        </w:rPr>
        <w:t xml:space="preserve"> 7. </w:t>
      </w:r>
      <w:r w:rsidR="00104B2B">
        <w:rPr>
          <w:rFonts w:ascii="Arial" w:hAnsi="Arial" w:cs="Arial"/>
          <w:b/>
          <w:sz w:val="24"/>
          <w:lang w:val="en-US"/>
        </w:rPr>
        <w:t>Trust</w:t>
      </w:r>
      <w:bookmarkStart w:id="0" w:name="_GoBack"/>
      <w:bookmarkEnd w:id="0"/>
      <w:r w:rsidRPr="00293A5C">
        <w:rPr>
          <w:rFonts w:ascii="Arial" w:hAnsi="Arial" w:cs="Arial"/>
          <w:b/>
          <w:sz w:val="24"/>
          <w:lang w:val="en-US"/>
        </w:rPr>
        <w:t xml:space="preserve"> and Udder Health: An Interview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6267"/>
      </w:tblGrid>
      <w:tr w:rsidR="006D1F30" w:rsidRPr="00293A5C" w14:paraId="19A84797" w14:textId="77777777" w:rsidTr="006D1F30">
        <w:tc>
          <w:tcPr>
            <w:tcW w:w="2942" w:type="dxa"/>
          </w:tcPr>
          <w:p w14:paraId="5249EDA7" w14:textId="7DC280D8" w:rsidR="006D1F30" w:rsidRPr="00293A5C" w:rsidRDefault="00293A5C" w:rsidP="00F3183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267" w:type="dxa"/>
          </w:tcPr>
          <w:p w14:paraId="792EF635" w14:textId="367B106F" w:rsidR="006D1F30" w:rsidRPr="00293A5C" w:rsidRDefault="00293A5C" w:rsidP="00F3183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</w:t>
            </w:r>
          </w:p>
        </w:tc>
      </w:tr>
      <w:tr w:rsidR="006D1F30" w:rsidRPr="00293A5C" w14:paraId="5C3B072E" w14:textId="77777777" w:rsidTr="006D1F30">
        <w:tc>
          <w:tcPr>
            <w:tcW w:w="2942" w:type="dxa"/>
          </w:tcPr>
          <w:p w14:paraId="67CF3AE7" w14:textId="2F496D47" w:rsidR="006D1F30" w:rsidRPr="00293A5C" w:rsidRDefault="00293A5C" w:rsidP="00F3183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ust</w:t>
            </w:r>
          </w:p>
        </w:tc>
        <w:tc>
          <w:tcPr>
            <w:tcW w:w="6267" w:type="dxa"/>
          </w:tcPr>
          <w:p w14:paraId="17593F2C" w14:textId="77777777" w:rsid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Representation</w:t>
            </w:r>
          </w:p>
          <w:p w14:paraId="655025DC" w14:textId="1126C4D1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Exploring udder health</w:t>
            </w:r>
          </w:p>
          <w:p w14:paraId="4EC952A5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Improving milk payment (SCC and RSC)</w:t>
            </w:r>
          </w:p>
          <w:p w14:paraId="1C746919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Other actors involved</w:t>
            </w:r>
          </w:p>
          <w:p w14:paraId="38F09FCD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Social influences</w:t>
            </w:r>
          </w:p>
          <w:p w14:paraId="022F4C66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Cooperativism</w:t>
            </w:r>
            <w:proofErr w:type="spellEnd"/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 xml:space="preserve"> - reciprocal cooperation</w:t>
            </w:r>
          </w:p>
          <w:p w14:paraId="6B929F1F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Leadership - social references - local collective actions</w:t>
            </w:r>
          </w:p>
          <w:p w14:paraId="72EF5FB2" w14:textId="2D6089BE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 xml:space="preserve">Actions to strengthen trust with oth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dairy chain</w:t>
            </w:r>
          </w:p>
          <w:p w14:paraId="6437351C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Collective action to improve udder health</w:t>
            </w:r>
          </w:p>
          <w:p w14:paraId="34FD6058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Actions by other actors to improve udder health</w:t>
            </w:r>
          </w:p>
          <w:p w14:paraId="7765DC64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Sociocultural factors that promote and limit trust</w:t>
            </w:r>
          </w:p>
          <w:p w14:paraId="19C4F306" w14:textId="77777777" w:rsidR="00293A5C" w:rsidRPr="00293A5C" w:rsidRDefault="00293A5C" w:rsidP="00293A5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3A5C">
              <w:rPr>
                <w:rFonts w:ascii="Arial" w:hAnsi="Arial" w:cs="Arial"/>
                <w:sz w:val="20"/>
                <w:szCs w:val="20"/>
                <w:lang w:val="en-US"/>
              </w:rPr>
              <w:t>Economic and commercial factors affecting trust</w:t>
            </w:r>
          </w:p>
          <w:p w14:paraId="64A9AC11" w14:textId="6B911576" w:rsidR="001B004D" w:rsidRPr="00293A5C" w:rsidRDefault="001B004D" w:rsidP="00F3183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F8F5071" w14:textId="77777777" w:rsidR="0031155C" w:rsidRPr="00293A5C" w:rsidRDefault="0031155C">
      <w:pPr>
        <w:rPr>
          <w:lang w:val="en-US"/>
        </w:rPr>
      </w:pPr>
    </w:p>
    <w:sectPr w:rsidR="0031155C" w:rsidRPr="00293A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F30"/>
    <w:rsid w:val="00104B2B"/>
    <w:rsid w:val="001849C9"/>
    <w:rsid w:val="00193BEA"/>
    <w:rsid w:val="001B004D"/>
    <w:rsid w:val="00293A5C"/>
    <w:rsid w:val="0031155C"/>
    <w:rsid w:val="0033690D"/>
    <w:rsid w:val="003D3E72"/>
    <w:rsid w:val="00654E13"/>
    <w:rsid w:val="006D1F30"/>
    <w:rsid w:val="008B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3A603"/>
  <w15:chartTrackingRefBased/>
  <w15:docId w15:val="{F7A67D2B-130B-45F1-B900-3997721FB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F30"/>
    <w:pPr>
      <w:spacing w:line="254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Zapata Salas</dc:creator>
  <cp:keywords/>
  <dc:description/>
  <cp:lastModifiedBy>Richard Zapata Salas</cp:lastModifiedBy>
  <cp:revision>3</cp:revision>
  <dcterms:created xsi:type="dcterms:W3CDTF">2023-06-23T21:32:00Z</dcterms:created>
  <dcterms:modified xsi:type="dcterms:W3CDTF">2023-06-26T14:40:00Z</dcterms:modified>
</cp:coreProperties>
</file>